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6A2C8" w14:textId="77777777" w:rsidR="00CF066E" w:rsidRPr="00A93E07" w:rsidRDefault="00CF066E" w:rsidP="00CF066E">
      <w:pPr>
        <w:rPr>
          <w:rFonts w:ascii="Times New Roman" w:eastAsia="宋体" w:hAnsi="Times New Roman"/>
          <w:kern w:val="0"/>
          <w:sz w:val="22"/>
        </w:rPr>
      </w:pPr>
      <w:r w:rsidRPr="00A93E07">
        <w:rPr>
          <w:rFonts w:ascii="Times New Roman" w:eastAsia="宋体" w:hAnsi="Times New Roman"/>
          <w:kern w:val="0"/>
          <w:sz w:val="22"/>
        </w:rPr>
        <w:t>Supplemental Table 1. The metabolites in Group S and NS.</w:t>
      </w:r>
    </w:p>
    <w:tbl>
      <w:tblPr>
        <w:tblW w:w="951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163"/>
        <w:gridCol w:w="990"/>
        <w:gridCol w:w="1664"/>
        <w:gridCol w:w="1850"/>
        <w:gridCol w:w="1850"/>
      </w:tblGrid>
      <w:tr w:rsidR="00CF066E" w:rsidRPr="00A93E07" w14:paraId="584E9933" w14:textId="77777777" w:rsidTr="004176DE">
        <w:trPr>
          <w:trHeight w:val="323"/>
        </w:trPr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FAA65" w14:textId="77777777" w:rsidR="00CF066E" w:rsidRPr="00A93E07" w:rsidRDefault="00CF066E" w:rsidP="004176DE">
            <w:pPr>
              <w:widowControl/>
              <w:jc w:val="left"/>
              <w:textAlignment w:val="bottom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Metabolit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8D96E" w14:textId="77777777" w:rsidR="00CF066E" w:rsidRPr="00A93E07" w:rsidRDefault="00CF066E" w:rsidP="004176DE">
            <w:pPr>
              <w:widowControl/>
              <w:jc w:val="left"/>
              <w:textAlignment w:val="bottom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KEGG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A2AA7" w14:textId="77777777" w:rsidR="00CF066E" w:rsidRPr="00A93E07" w:rsidRDefault="00CF066E" w:rsidP="004176DE">
            <w:pPr>
              <w:widowControl/>
              <w:jc w:val="left"/>
              <w:textAlignment w:val="bottom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VIP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30C67" w14:textId="77777777" w:rsidR="00CF066E" w:rsidRPr="00A93E07" w:rsidRDefault="00CF066E" w:rsidP="004176DE">
            <w:pPr>
              <w:widowControl/>
              <w:jc w:val="left"/>
              <w:textAlignment w:val="bottom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FC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FAD0C" w14:textId="77777777" w:rsidR="00CF066E" w:rsidRPr="00A93E07" w:rsidRDefault="00CF066E" w:rsidP="004176DE">
            <w:pPr>
              <w:widowControl/>
              <w:jc w:val="left"/>
              <w:textAlignment w:val="bottom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A93E07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CF066E" w:rsidRPr="00A93E07" w14:paraId="208C2966" w14:textId="77777777" w:rsidTr="004176DE">
        <w:trPr>
          <w:trHeight w:val="323"/>
        </w:trPr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0C7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L-kynureni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5AB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32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19B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3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39 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39D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63 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6A7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3 </w:t>
            </w:r>
          </w:p>
        </w:tc>
      </w:tr>
      <w:tr w:rsidR="00CF066E" w:rsidRPr="00A93E07" w14:paraId="05981379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F84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Inosine-5'-mono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C8C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1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C76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43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20E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1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E6E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&lt;0.001 </w:t>
            </w:r>
          </w:p>
        </w:tc>
      </w:tr>
      <w:tr w:rsidR="00CF066E" w:rsidRPr="00A93E07" w14:paraId="4DF89475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BD7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Phosphoglycol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FE2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98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3D7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0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049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4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957D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F066E" w:rsidRPr="00A93E07" w14:paraId="36E24ED6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213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D-fructose-6-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587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08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7F6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4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96D8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7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CF7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F066E" w:rsidRPr="00A93E07" w14:paraId="702EE8C7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73C5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O-</w:t>
            </w:r>
            <w:proofErr w:type="spellStart"/>
            <w:r w:rsidRPr="00A93E07">
              <w:rPr>
                <w:rFonts w:ascii="Times New Roman" w:eastAsia="宋体" w:hAnsi="Times New Roman"/>
                <w:kern w:val="0"/>
                <w:sz w:val="22"/>
              </w:rPr>
              <w:t>phosphoethanolam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8BD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34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1785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983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FD5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47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FF8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F066E" w:rsidRPr="00A93E07" w14:paraId="2F84A123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103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Pyro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7DA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0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324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89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E015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83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683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F066E" w:rsidRPr="00A93E07" w14:paraId="3975BF0D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7F6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N-acetylornith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608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43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5FB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8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5B6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5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644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&lt;0.001 </w:t>
            </w:r>
          </w:p>
        </w:tc>
      </w:tr>
      <w:tr w:rsidR="00CF066E" w:rsidRPr="00A93E07" w14:paraId="4B044AF7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259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Trehalose-6-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2A3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6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318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86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DE5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87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9912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F066E" w:rsidRPr="00A93E07" w14:paraId="6B1FD6A8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B04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Uridine 5'-mono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B01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10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5EF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3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DFD4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5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1A76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CE542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F066E" w:rsidRPr="00A93E07" w14:paraId="344DDD0D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ECB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D-ribulose 5-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ABF4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1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B0A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98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61B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2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0A245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CE542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F066E" w:rsidRPr="00A93E07" w14:paraId="7D3B3A85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071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Stigmaste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3FF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544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F60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7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B04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0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7B0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</w:t>
            </w: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>001</w:t>
            </w:r>
          </w:p>
        </w:tc>
      </w:tr>
      <w:tr w:rsidR="00CF066E" w:rsidRPr="00A93E07" w14:paraId="67BD41FA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053D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Lanoste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D7F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172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F52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8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B6C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8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DEE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</w:t>
            </w: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>001</w:t>
            </w:r>
          </w:p>
        </w:tc>
      </w:tr>
      <w:tr w:rsidR="00CF066E" w:rsidRPr="00A93E07" w14:paraId="4348EA93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F4C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Fumar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51C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12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372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37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AB2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92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40B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1 </w:t>
            </w:r>
          </w:p>
        </w:tc>
      </w:tr>
      <w:tr w:rsidR="00CF066E" w:rsidRPr="00A93E07" w14:paraId="5E7F57D2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DC7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reati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DED5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7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846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6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E99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6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0F1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1 </w:t>
            </w:r>
          </w:p>
        </w:tc>
      </w:tr>
      <w:tr w:rsidR="00CF066E" w:rsidRPr="00A93E07" w14:paraId="6AA34EC1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0B6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Guanos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7286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38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349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3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372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62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0EB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2 </w:t>
            </w:r>
          </w:p>
        </w:tc>
      </w:tr>
      <w:tr w:rsidR="00CF066E" w:rsidRPr="00A93E07" w14:paraId="19B7D04D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3ED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N-acetyl-d-</w:t>
            </w:r>
            <w:proofErr w:type="spellStart"/>
            <w:r w:rsidRPr="00A93E07">
              <w:rPr>
                <w:rFonts w:ascii="Times New Roman" w:eastAsia="宋体" w:hAnsi="Times New Roman"/>
                <w:kern w:val="0"/>
                <w:sz w:val="22"/>
              </w:rPr>
              <w:t>mannosam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B50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6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648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0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65D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3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56D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3 </w:t>
            </w:r>
          </w:p>
        </w:tc>
      </w:tr>
      <w:tr w:rsidR="00CF066E" w:rsidRPr="00A93E07" w14:paraId="16423F77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CB0D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3-hydroxybenzo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8A9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58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86A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7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105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80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62C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3 </w:t>
            </w:r>
          </w:p>
        </w:tc>
      </w:tr>
      <w:tr w:rsidR="00CF066E" w:rsidRPr="00A93E07" w14:paraId="6EBAB3D1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838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itrul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E74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32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483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8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5E9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3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97C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3 </w:t>
            </w:r>
          </w:p>
        </w:tc>
      </w:tr>
      <w:tr w:rsidR="00CF066E" w:rsidRPr="00A93E07" w14:paraId="714FDDC5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4E0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Glycol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ABE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35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D8CD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5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CD2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0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273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5 </w:t>
            </w:r>
          </w:p>
        </w:tc>
      </w:tr>
      <w:tr w:rsidR="00CF066E" w:rsidRPr="00A93E07" w14:paraId="02D71CEA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B884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henodeoxychol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73CD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252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3CC5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9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F50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3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245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7 </w:t>
            </w:r>
          </w:p>
        </w:tc>
      </w:tr>
      <w:tr w:rsidR="00CF066E" w:rsidRPr="00A93E07" w14:paraId="4969B7BF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E16D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(r)-3-hydroxybutyr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D0B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10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DD3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1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4DA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2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4B12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7 </w:t>
            </w:r>
          </w:p>
        </w:tc>
      </w:tr>
      <w:tr w:rsidR="00CF066E" w:rsidRPr="00A93E07" w14:paraId="4DDB5C74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FBC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Seroton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79A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78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E772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7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D51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4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6A3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09 </w:t>
            </w:r>
          </w:p>
        </w:tc>
      </w:tr>
      <w:tr w:rsidR="00CF066E" w:rsidRPr="00A93E07" w14:paraId="38954F67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A8E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Docosahexaeno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984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64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B6C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5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1DA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6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5BF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11 </w:t>
            </w:r>
          </w:p>
        </w:tc>
      </w:tr>
      <w:tr w:rsidR="00CF066E" w:rsidRPr="00A93E07" w14:paraId="1A58CE4F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E42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L-tyros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AB4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08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25E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6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D79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6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E9C5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11 </w:t>
            </w:r>
          </w:p>
        </w:tc>
      </w:tr>
      <w:tr w:rsidR="00CF066E" w:rsidRPr="00A93E07" w14:paraId="56B25220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78D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N-acetylglutam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30F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62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9B6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1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455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1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02E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12 </w:t>
            </w:r>
          </w:p>
        </w:tc>
      </w:tr>
      <w:tr w:rsidR="00CF066E" w:rsidRPr="00A93E07" w14:paraId="1075C6EB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794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Tartar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88F5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8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1BF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74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6B7D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2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653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13 </w:t>
            </w:r>
          </w:p>
        </w:tc>
      </w:tr>
      <w:tr w:rsidR="00CF066E" w:rsidRPr="00A93E07" w14:paraId="1AB4910F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EF1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L-phenylala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881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07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DDC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1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0C0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4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838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16 </w:t>
            </w:r>
          </w:p>
        </w:tc>
      </w:tr>
      <w:tr w:rsidR="00CF066E" w:rsidRPr="00A93E07" w14:paraId="5884BA05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BD1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Homoser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467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26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FE6D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07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621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8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7CB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18 </w:t>
            </w:r>
          </w:p>
        </w:tc>
      </w:tr>
      <w:tr w:rsidR="00CF066E" w:rsidRPr="00A93E07" w14:paraId="5BB6D839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327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N-acetyl-5-hydroxytryptam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31E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97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7FE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B835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73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835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18 </w:t>
            </w:r>
          </w:p>
        </w:tc>
      </w:tr>
      <w:tr w:rsidR="00CF066E" w:rsidRPr="00A93E07" w14:paraId="42F78F0E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F114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Glycerol 3-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551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09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68D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9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5C1E4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0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C341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0 </w:t>
            </w:r>
          </w:p>
        </w:tc>
      </w:tr>
      <w:tr w:rsidR="00CF066E" w:rsidRPr="00A93E07" w14:paraId="1BB7A0AC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DC1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2-ketobutyr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3F7B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10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DD48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32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D6A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8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2AD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0 </w:t>
            </w:r>
          </w:p>
        </w:tc>
      </w:tr>
      <w:tr w:rsidR="00CF066E" w:rsidRPr="00A93E07" w14:paraId="1FF5C93F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B82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proofErr w:type="spellStart"/>
            <w:r w:rsidRPr="00A93E07">
              <w:rPr>
                <w:rFonts w:ascii="Times New Roman" w:eastAsia="宋体" w:hAnsi="Times New Roman"/>
                <w:kern w:val="0"/>
                <w:sz w:val="22"/>
              </w:rPr>
              <w:t>Quinic</w:t>
            </w:r>
            <w:proofErr w:type="spellEnd"/>
            <w:r w:rsidRPr="00A93E07">
              <w:rPr>
                <w:rFonts w:ascii="Times New Roman" w:eastAsia="宋体" w:hAnsi="Times New Roman"/>
                <w:kern w:val="0"/>
                <w:sz w:val="22"/>
              </w:rPr>
              <w:t xml:space="preserve">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AFE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29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BF09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4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8EF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2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6E22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1 </w:t>
            </w:r>
          </w:p>
        </w:tc>
      </w:tr>
      <w:tr w:rsidR="00CF066E" w:rsidRPr="00A93E07" w14:paraId="347F44FB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46E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Sperm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338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7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A8D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35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224F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1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F627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3 </w:t>
            </w:r>
          </w:p>
        </w:tc>
      </w:tr>
      <w:tr w:rsidR="00CF066E" w:rsidRPr="00A93E07" w14:paraId="6D626B74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331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L-cystathio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C8E2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22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E6EC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7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989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42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B47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3 </w:t>
            </w:r>
          </w:p>
        </w:tc>
      </w:tr>
      <w:tr w:rsidR="00CF066E" w:rsidRPr="00A93E07" w14:paraId="1FF2930F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2C8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L-glutam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82AB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02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B55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4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273B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5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E90E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8 </w:t>
            </w:r>
          </w:p>
        </w:tc>
      </w:tr>
      <w:tr w:rsidR="00CF066E" w:rsidRPr="00A93E07" w14:paraId="71F88B84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592D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Agmat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EC11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017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FE0C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2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0334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78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B8E2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39 </w:t>
            </w:r>
          </w:p>
        </w:tc>
      </w:tr>
      <w:tr w:rsidR="00CF066E" w:rsidRPr="00A93E07" w14:paraId="3F1D54E8" w14:textId="77777777" w:rsidTr="004176DE">
        <w:trPr>
          <w:trHeight w:val="323"/>
        </w:trPr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D49D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Dehydroascorb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716A0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A93E07">
              <w:rPr>
                <w:rFonts w:ascii="Times New Roman" w:eastAsia="宋体" w:hAnsi="Times New Roman"/>
                <w:kern w:val="0"/>
                <w:sz w:val="22"/>
              </w:rPr>
              <w:t>C0542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BB736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618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09093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34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717EA" w14:textId="77777777" w:rsidR="00CF066E" w:rsidRPr="00A93E07" w:rsidRDefault="00CF066E" w:rsidP="004176DE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</w:rPr>
            </w:pPr>
            <w:r w:rsidRPr="007C3735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48 </w:t>
            </w:r>
          </w:p>
        </w:tc>
      </w:tr>
    </w:tbl>
    <w:p w14:paraId="634F2D82" w14:textId="77777777" w:rsidR="00CF066E" w:rsidRPr="00A93E07" w:rsidRDefault="00CF066E" w:rsidP="00CF066E">
      <w:pPr>
        <w:widowControl/>
        <w:textAlignment w:val="bottom"/>
        <w:rPr>
          <w:rFonts w:ascii="Times New Roman" w:eastAsia="宋体" w:hAnsi="Times New Roman"/>
          <w:kern w:val="0"/>
          <w:sz w:val="22"/>
        </w:rPr>
      </w:pPr>
      <w:r w:rsidRPr="00A93E07">
        <w:rPr>
          <w:rFonts w:ascii="Times New Roman" w:eastAsia="宋体" w:hAnsi="Times New Roman"/>
          <w:kern w:val="0"/>
          <w:sz w:val="22"/>
        </w:rPr>
        <w:t>VIP: V</w:t>
      </w:r>
      <w:r w:rsidRPr="00A93E07">
        <w:rPr>
          <w:rFonts w:ascii="Times New Roman" w:hAnsi="Times New Roman"/>
        </w:rPr>
        <w:t xml:space="preserve">ariable importance on projection scores; </w:t>
      </w:r>
      <w:r w:rsidRPr="00A93E07">
        <w:rPr>
          <w:rFonts w:ascii="Times New Roman" w:eastAsia="宋体" w:hAnsi="Times New Roman"/>
          <w:kern w:val="0"/>
          <w:sz w:val="22"/>
        </w:rPr>
        <w:t>FC: Fold change</w:t>
      </w:r>
    </w:p>
    <w:p w14:paraId="6F91BD46" w14:textId="77777777" w:rsidR="00CF066E" w:rsidRPr="00A93E07" w:rsidRDefault="00CF066E" w:rsidP="00CF066E">
      <w:pPr>
        <w:widowControl/>
        <w:textAlignment w:val="bottom"/>
        <w:rPr>
          <w:rFonts w:ascii="Times New Roman" w:eastAsia="宋体" w:hAnsi="Times New Roman"/>
          <w:kern w:val="0"/>
          <w:sz w:val="22"/>
        </w:rPr>
      </w:pPr>
    </w:p>
    <w:p w14:paraId="45171998" w14:textId="77777777" w:rsidR="00CF066E" w:rsidRPr="00A93E07" w:rsidRDefault="00CF066E" w:rsidP="00CF066E">
      <w:pPr>
        <w:rPr>
          <w:rFonts w:ascii="Times New Roman" w:hAnsi="Times New Roman"/>
        </w:rPr>
      </w:pPr>
      <w:r w:rsidRPr="00A93E07">
        <w:rPr>
          <w:rFonts w:ascii="Times New Roman" w:eastAsia="宋体" w:hAnsi="Times New Roman"/>
          <w:kern w:val="0"/>
          <w:sz w:val="22"/>
        </w:rPr>
        <w:br w:type="page"/>
      </w:r>
      <w:r w:rsidRPr="00A93E07">
        <w:rPr>
          <w:rFonts w:ascii="Times New Roman" w:hAnsi="Times New Roman"/>
        </w:rPr>
        <w:lastRenderedPageBreak/>
        <w:t xml:space="preserve">Supplemental Table 2. Twenty-five pathways with </w:t>
      </w:r>
      <w:r w:rsidRPr="00A93E07">
        <w:rPr>
          <w:rFonts w:ascii="Times New Roman" w:hAnsi="Times New Roman"/>
          <w:i/>
          <w:iCs/>
        </w:rPr>
        <w:t>P</w:t>
      </w:r>
      <w:r w:rsidRPr="00A93E07">
        <w:rPr>
          <w:rFonts w:ascii="Times New Roman" w:hAnsi="Times New Roman"/>
        </w:rPr>
        <w:t xml:space="preserve"> &lt;0.05 and the related metabolites</w:t>
      </w:r>
    </w:p>
    <w:tbl>
      <w:tblPr>
        <w:tblW w:w="80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1"/>
        <w:gridCol w:w="1520"/>
        <w:gridCol w:w="2933"/>
        <w:gridCol w:w="1011"/>
      </w:tblGrid>
      <w:tr w:rsidR="00CF066E" w:rsidRPr="00A93E07" w14:paraId="09650EA2" w14:textId="77777777" w:rsidTr="004176DE">
        <w:trPr>
          <w:trHeight w:val="88"/>
        </w:trPr>
        <w:tc>
          <w:tcPr>
            <w:tcW w:w="2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DBD1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athway name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C62F7" w14:textId="77777777" w:rsidR="00CF066E" w:rsidRPr="00A93E07" w:rsidRDefault="00CF066E" w:rsidP="004176DE">
            <w:pPr>
              <w:jc w:val="center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athway ID</w:t>
            </w:r>
          </w:p>
        </w:tc>
        <w:tc>
          <w:tcPr>
            <w:tcW w:w="2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D735F" w14:textId="77777777" w:rsidR="00CF066E" w:rsidRPr="00A93E07" w:rsidRDefault="00CF066E" w:rsidP="004176DE">
            <w:pPr>
              <w:jc w:val="center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Metabolites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FF4F4" w14:textId="77777777" w:rsidR="00CF066E" w:rsidRPr="00A93E07" w:rsidRDefault="00CF066E" w:rsidP="004176DE">
            <w:pPr>
              <w:jc w:val="center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  <w:i/>
                <w:iCs/>
              </w:rPr>
              <w:t xml:space="preserve">P </w:t>
            </w:r>
            <w:r w:rsidRPr="00A93E07">
              <w:rPr>
                <w:rFonts w:ascii="Times New Roman" w:hAnsi="Times New Roman"/>
              </w:rPr>
              <w:t>value</w:t>
            </w:r>
          </w:p>
        </w:tc>
      </w:tr>
      <w:tr w:rsidR="00CF066E" w:rsidRPr="00A93E07" w14:paraId="69F336B0" w14:textId="77777777" w:rsidTr="004176DE">
        <w:trPr>
          <w:trHeight w:val="173"/>
        </w:trPr>
        <w:tc>
          <w:tcPr>
            <w:tcW w:w="26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EF161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Arginine biosynthesi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2F8E3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220</w:t>
            </w:r>
          </w:p>
        </w:tc>
        <w:tc>
          <w:tcPr>
            <w:tcW w:w="29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703C69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N-Acetyl-glutamate, Citrulline, L-glutamic acid, Fumaric acid, N-acetylornithine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CA4CDB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&lt;0.001</w:t>
            </w:r>
          </w:p>
        </w:tc>
      </w:tr>
      <w:tr w:rsidR="00CF066E" w:rsidRPr="00A93E07" w14:paraId="7843AE4C" w14:textId="77777777" w:rsidTr="004176DE">
        <w:trPr>
          <w:trHeight w:val="35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5E291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henylalanine, tyrosine and tryptophan biosynthe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1AC5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as0040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D7360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93E07">
              <w:rPr>
                <w:rFonts w:ascii="Times New Roman" w:hAnsi="Times New Roman"/>
              </w:rPr>
              <w:t>Quinic</w:t>
            </w:r>
            <w:proofErr w:type="spellEnd"/>
            <w:r w:rsidRPr="00A93E07">
              <w:rPr>
                <w:rFonts w:ascii="Times New Roman" w:hAnsi="Times New Roman"/>
              </w:rPr>
              <w:t xml:space="preserve"> acid, L-phenylalanine, L-tyrosine, 3-hydroxybenzo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07AF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&lt;0.001</w:t>
            </w:r>
          </w:p>
        </w:tc>
      </w:tr>
      <w:tr w:rsidR="00CF066E" w:rsidRPr="00A93E07" w14:paraId="70F404DF" w14:textId="77777777" w:rsidTr="004176DE">
        <w:trPr>
          <w:trHeight w:val="177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7ED6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Taste transduc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8C0D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474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BD86B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Serotonin, Inosine-5'-monophosphate, L-glutam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5D8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025</w:t>
            </w:r>
          </w:p>
        </w:tc>
      </w:tr>
      <w:tr w:rsidR="00CF066E" w:rsidRPr="00A93E07" w14:paraId="6AB89A2A" w14:textId="77777777" w:rsidTr="004176DE">
        <w:trPr>
          <w:trHeight w:val="8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BDB9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Cocaine addic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518F0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503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A6F2C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L-glutamic acid, L-tyros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7EFD5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2</w:t>
            </w:r>
          </w:p>
        </w:tc>
      </w:tr>
      <w:tr w:rsidR="00CF066E" w:rsidRPr="00A93E07" w14:paraId="427CCC6B" w14:textId="77777777" w:rsidTr="004176DE">
        <w:trPr>
          <w:trHeight w:val="8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F2AA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Central carbon metabolism in ca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42A00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523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19F8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D-fructose-6-phosphate, L-glutamic acid, Fumar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CFC0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42</w:t>
            </w:r>
          </w:p>
        </w:tc>
      </w:tr>
      <w:tr w:rsidR="00CF066E" w:rsidRPr="00A93E07" w14:paraId="3F4DEBF7" w14:textId="77777777" w:rsidTr="004176DE">
        <w:trPr>
          <w:trHeight w:val="8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E9BB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58200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1662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CAC62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</w:p>
        </w:tc>
      </w:tr>
      <w:tr w:rsidR="00CF066E" w:rsidRPr="00A93E07" w14:paraId="00931E82" w14:textId="77777777" w:rsidTr="004176DE">
        <w:trPr>
          <w:trHeight w:val="29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23DB2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Amphetamine addic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9CC5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503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19D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L-glutamic acid, L-tyros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2D7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05</w:t>
            </w:r>
          </w:p>
        </w:tc>
      </w:tr>
      <w:tr w:rsidR="00CF066E" w:rsidRPr="00A93E07" w14:paraId="3C525442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0BA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Alcoh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3EB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5034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7B0EF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L-glutamic acid, L-tyros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96BB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05</w:t>
            </w:r>
          </w:p>
        </w:tc>
      </w:tr>
      <w:tr w:rsidR="00CF066E" w:rsidRPr="00A93E07" w14:paraId="4A52FC31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7370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Gap junc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D339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454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1F6B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L-glutamic acid, Serotoni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2AF7B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06</w:t>
            </w:r>
          </w:p>
        </w:tc>
      </w:tr>
      <w:tr w:rsidR="00CF066E" w:rsidRPr="00A93E07" w14:paraId="7CCBF528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1BCF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Arginine and proline metab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2F6B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33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6CDB2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Creatinine, L-glutamic acid, Spermine, Agmat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1DD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08</w:t>
            </w:r>
          </w:p>
        </w:tc>
      </w:tr>
      <w:tr w:rsidR="00CF066E" w:rsidRPr="00A93E07" w14:paraId="35AB6ACE" w14:textId="77777777" w:rsidTr="004176DE">
        <w:trPr>
          <w:trHeight w:val="61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EBE1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Glutathione metab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E364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48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4632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L-glutamic acid, Spermine, Dehydroascorb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E851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08</w:t>
            </w:r>
          </w:p>
        </w:tc>
      </w:tr>
      <w:tr w:rsidR="00CF066E" w:rsidRPr="00A93E07" w14:paraId="5C21F515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D3296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Oxidative phosphoryl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A5E7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19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AB8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yrophosph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B314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13</w:t>
            </w:r>
          </w:p>
        </w:tc>
      </w:tr>
      <w:tr w:rsidR="00CF066E" w:rsidRPr="00A93E07" w14:paraId="6D20472C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41959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Butanoate metab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2255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65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AD6CC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(r)-3-hydroxybutyr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F014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15</w:t>
            </w:r>
          </w:p>
        </w:tc>
      </w:tr>
      <w:tr w:rsidR="00CF066E" w:rsidRPr="00A93E07" w14:paraId="35E79D83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7490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Glycine, serine and threonine metab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C765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26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3417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2-ketobutyric acid, Homoser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3288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16</w:t>
            </w:r>
          </w:p>
        </w:tc>
      </w:tr>
      <w:tr w:rsidR="00CF066E" w:rsidRPr="00A93E07" w14:paraId="42D24CCA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80D6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henylalanine metab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D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36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E27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Fumaric acid, L-phenylalanine, L-tyros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AB804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17</w:t>
            </w:r>
          </w:p>
        </w:tc>
      </w:tr>
      <w:tr w:rsidR="00CF066E" w:rsidRPr="00A93E07" w14:paraId="094DF792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8CB56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Retrograde endocannabinoid signal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D4F9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4723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901F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Trehalose-6-phosph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C74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18</w:t>
            </w:r>
          </w:p>
        </w:tc>
      </w:tr>
      <w:tr w:rsidR="00CF066E" w:rsidRPr="00A93E07" w14:paraId="43E751B9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F55A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Aminoacyl-tRNA biosynthe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60205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97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85A8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L-glutamic acid, L-phenylalanine, L-tyros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99C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19</w:t>
            </w:r>
          </w:p>
        </w:tc>
      </w:tr>
      <w:tr w:rsidR="00CF066E" w:rsidRPr="00A93E07" w14:paraId="15B21E1E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6F08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Glyoxylate and dicarboxylate metab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698C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63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0D2E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hosphoglycol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C1D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1</w:t>
            </w:r>
          </w:p>
        </w:tc>
      </w:tr>
      <w:tr w:rsidR="00CF066E" w:rsidRPr="00A93E07" w14:paraId="14B5AA2B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2EC6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cAMP signaling pathw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165E0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4024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E3DA2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(r)-3-hydroxybutyric acid, Serotoni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F420C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1</w:t>
            </w:r>
          </w:p>
        </w:tc>
      </w:tr>
      <w:tr w:rsidR="00CF066E" w:rsidRPr="00A93E07" w14:paraId="5DF45AA5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DE500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Glucagon signaling pathw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6FF5F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492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FDF90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D-fructose-6-phosphate, L-glutamic acid, Fumar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0817C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1</w:t>
            </w:r>
          </w:p>
        </w:tc>
      </w:tr>
      <w:tr w:rsidR="00CF066E" w:rsidRPr="00A93E07" w14:paraId="31AEDF06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5BA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Renal cel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73590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521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EC6FB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Fumar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46AB7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3</w:t>
            </w:r>
          </w:p>
        </w:tc>
      </w:tr>
      <w:tr w:rsidR="00CF066E" w:rsidRPr="00A93E07" w14:paraId="6F51602D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EBC6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arkinson dise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F73D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501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CF66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yrophosph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60E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3</w:t>
            </w:r>
          </w:p>
        </w:tc>
      </w:tr>
      <w:tr w:rsidR="00CF066E" w:rsidRPr="00A93E07" w14:paraId="600E0C61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96C2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Cysteine and methionine metab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B666B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27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FDD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2-ketobutyric acid, Homoser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A514F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6</w:t>
            </w:r>
          </w:p>
        </w:tc>
      </w:tr>
      <w:tr w:rsidR="00CF066E" w:rsidRPr="00A93E07" w14:paraId="0270CC31" w14:textId="77777777" w:rsidTr="004176DE">
        <w:trPr>
          <w:trHeight w:val="84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C66C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Alanine, aspartate and glutamate metabol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1E74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0250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1E0D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L-glutam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4AD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8</w:t>
            </w:r>
          </w:p>
        </w:tc>
      </w:tr>
      <w:tr w:rsidR="00CF066E" w:rsidRPr="00A93E07" w14:paraId="05E9C478" w14:textId="77777777" w:rsidTr="004176DE">
        <w:trPr>
          <w:trHeight w:val="9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275A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lastRenderedPageBreak/>
              <w:t>Pathways of neurodegeneration - multiple diseas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08056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5022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4F8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yrophosphate, L-glutamic aci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F407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38</w:t>
            </w:r>
          </w:p>
        </w:tc>
      </w:tr>
      <w:tr w:rsidR="00CF066E" w:rsidRPr="00A93E07" w14:paraId="55C01FF9" w14:textId="77777777" w:rsidTr="004176DE">
        <w:trPr>
          <w:trHeight w:val="90"/>
        </w:trPr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22E6E3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Protein digestion and absorption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00949D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hsa04974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523882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L-glutamic acid, L-phenylalanine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4E953E" w14:textId="77777777" w:rsidR="00CF066E" w:rsidRPr="00A93E07" w:rsidRDefault="00CF066E" w:rsidP="004176DE">
            <w:pPr>
              <w:jc w:val="left"/>
              <w:rPr>
                <w:rFonts w:ascii="Times New Roman" w:hAnsi="Times New Roman"/>
              </w:rPr>
            </w:pPr>
            <w:r w:rsidRPr="00A93E07">
              <w:rPr>
                <w:rFonts w:ascii="Times New Roman" w:hAnsi="Times New Roman"/>
              </w:rPr>
              <w:t>0.041</w:t>
            </w:r>
          </w:p>
        </w:tc>
      </w:tr>
    </w:tbl>
    <w:p w14:paraId="469789FC" w14:textId="77777777" w:rsidR="00CF066E" w:rsidRPr="00A93E07" w:rsidRDefault="00CF066E" w:rsidP="00CF066E">
      <w:pPr>
        <w:jc w:val="left"/>
        <w:rPr>
          <w:rFonts w:ascii="Times New Roman" w:hAnsi="Times New Roman"/>
        </w:rPr>
      </w:pPr>
    </w:p>
    <w:p w14:paraId="43E51966" w14:textId="3E9560BD" w:rsidR="00AF701F" w:rsidRDefault="00CF066E" w:rsidP="00CF066E">
      <w:r>
        <w:rPr>
          <w:rFonts w:ascii="Times New Roman" w:hAnsi="Times New Roman"/>
        </w:rPr>
        <w:br w:type="page"/>
      </w:r>
    </w:p>
    <w:sectPr w:rsidR="00AF7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34F0E" w14:textId="77777777" w:rsidR="00CE69F9" w:rsidRDefault="00CE69F9" w:rsidP="00CF066E">
      <w:r>
        <w:separator/>
      </w:r>
    </w:p>
  </w:endnote>
  <w:endnote w:type="continuationSeparator" w:id="0">
    <w:p w14:paraId="6C752CE7" w14:textId="77777777" w:rsidR="00CE69F9" w:rsidRDefault="00CE69F9" w:rsidP="00CF0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FDAF8" w14:textId="77777777" w:rsidR="00CE69F9" w:rsidRDefault="00CE69F9" w:rsidP="00CF066E">
      <w:r>
        <w:separator/>
      </w:r>
    </w:p>
  </w:footnote>
  <w:footnote w:type="continuationSeparator" w:id="0">
    <w:p w14:paraId="09955AB5" w14:textId="77777777" w:rsidR="00CE69F9" w:rsidRDefault="00CE69F9" w:rsidP="00CF0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FF"/>
    <w:rsid w:val="000B38FF"/>
    <w:rsid w:val="00AF701F"/>
    <w:rsid w:val="00CE69F9"/>
    <w:rsid w:val="00CF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5945EE0-89BA-4035-B15F-292E5982B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66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6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6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g_sd@outlook.com</dc:creator>
  <cp:keywords/>
  <dc:description/>
  <cp:lastModifiedBy>lyg_sd@outlook.com</cp:lastModifiedBy>
  <cp:revision>2</cp:revision>
  <dcterms:created xsi:type="dcterms:W3CDTF">2022-09-18T05:22:00Z</dcterms:created>
  <dcterms:modified xsi:type="dcterms:W3CDTF">2022-09-18T05:22:00Z</dcterms:modified>
</cp:coreProperties>
</file>